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CB2EA" w14:textId="0DF0704C" w:rsidR="007603A9" w:rsidRPr="005D2D1E" w:rsidRDefault="007603A9" w:rsidP="00163151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D2D1E">
        <w:rPr>
          <w:rFonts w:ascii="Times New Roman" w:hAnsi="Times New Roman" w:cs="Times New Roman"/>
          <w:b/>
          <w:bCs/>
          <w:sz w:val="20"/>
          <w:szCs w:val="20"/>
        </w:rPr>
        <w:t>Supplementary File</w:t>
      </w:r>
    </w:p>
    <w:p w14:paraId="4FF6393E" w14:textId="29A9B976" w:rsidR="007603A9" w:rsidRPr="005D2D1E" w:rsidRDefault="007603A9" w:rsidP="005D2D1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D2D1E">
        <w:rPr>
          <w:rFonts w:ascii="Times New Roman" w:hAnsi="Times New Roman" w:cs="Times New Roman"/>
          <w:b/>
          <w:bCs/>
          <w:sz w:val="20"/>
          <w:szCs w:val="20"/>
        </w:rPr>
        <w:t>Cancer cell-derived extracellular matrix promotes differentiation of fibroblasts into cancer-associated fibroblasts.</w:t>
      </w:r>
    </w:p>
    <w:p w14:paraId="33FEE653" w14:textId="77777777" w:rsidR="007603A9" w:rsidRPr="005D2D1E" w:rsidRDefault="007603A9" w:rsidP="005D2D1E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5D2D1E">
        <w:rPr>
          <w:rFonts w:ascii="Times New Roman" w:hAnsi="Times New Roman" w:cs="Times New Roman"/>
          <w:sz w:val="20"/>
          <w:szCs w:val="20"/>
        </w:rPr>
        <w:t>Eyup Yondem</w:t>
      </w:r>
      <w:r w:rsidRPr="005D2D1E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5D2D1E">
        <w:rPr>
          <w:rFonts w:ascii="Times New Roman" w:hAnsi="Times New Roman" w:cs="Times New Roman"/>
          <w:sz w:val="20"/>
          <w:szCs w:val="20"/>
          <w:vertAlign w:val="superscript"/>
        </w:rPr>
        <w:sym w:font="Symbol" w:char="F056"/>
      </w:r>
      <w:r w:rsidRPr="005D2D1E">
        <w:rPr>
          <w:rFonts w:ascii="Times New Roman" w:hAnsi="Times New Roman" w:cs="Times New Roman"/>
          <w:sz w:val="20"/>
          <w:szCs w:val="20"/>
        </w:rPr>
        <w:t>, Devrim Pesen-Okvur</w:t>
      </w:r>
      <w:r w:rsidRPr="005D2D1E">
        <w:rPr>
          <w:rFonts w:ascii="Times New Roman" w:hAnsi="Times New Roman" w:cs="Times New Roman"/>
          <w:sz w:val="20"/>
          <w:szCs w:val="20"/>
          <w:vertAlign w:val="superscript"/>
        </w:rPr>
        <w:t>1,*</w:t>
      </w:r>
    </w:p>
    <w:p w14:paraId="54D6E015" w14:textId="77777777" w:rsidR="007603A9" w:rsidRPr="005D2D1E" w:rsidRDefault="007603A9" w:rsidP="005D2D1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D2D1E">
        <w:rPr>
          <w:rFonts w:ascii="Times New Roman" w:hAnsi="Times New Roman" w:cs="Times New Roman"/>
          <w:sz w:val="20"/>
          <w:szCs w:val="20"/>
        </w:rPr>
        <w:t>1- Department of Molecular Biology and Genetics, Izmir Institute of Technology, Gulbahce Kampusu, Urla, Izmir, 35430, Turkey</w:t>
      </w:r>
    </w:p>
    <w:p w14:paraId="525F6EFA" w14:textId="77777777" w:rsidR="007603A9" w:rsidRPr="005D2D1E" w:rsidRDefault="007603A9" w:rsidP="005D2D1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D2D1E">
        <w:rPr>
          <w:rFonts w:ascii="Times New Roman" w:hAnsi="Times New Roman" w:cs="Times New Roman"/>
          <w:sz w:val="20"/>
          <w:szCs w:val="20"/>
        </w:rPr>
        <w:sym w:font="Symbol" w:char="F056"/>
      </w:r>
      <w:r w:rsidRPr="005D2D1E">
        <w:rPr>
          <w:rFonts w:ascii="Times New Roman" w:hAnsi="Times New Roman" w:cs="Times New Roman"/>
          <w:sz w:val="20"/>
          <w:szCs w:val="20"/>
        </w:rPr>
        <w:t xml:space="preserve"> Current address: ISREC - Swiss Institute for Experimental Cancer Research, School of Life Sciences, Ecole Polytechnique Fédérale de Lausanne (EPFL), CH-1015, Lausanne, Switzerland</w:t>
      </w:r>
    </w:p>
    <w:p w14:paraId="3231557F" w14:textId="77777777" w:rsidR="007603A9" w:rsidRPr="005D2D1E" w:rsidRDefault="007603A9" w:rsidP="005D2D1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D2D1E">
        <w:rPr>
          <w:rFonts w:ascii="Times New Roman" w:hAnsi="Times New Roman" w:cs="Times New Roman"/>
          <w:sz w:val="20"/>
          <w:szCs w:val="20"/>
        </w:rPr>
        <w:t xml:space="preserve">* </w:t>
      </w:r>
      <w:r w:rsidRPr="005D2D1E">
        <w:rPr>
          <w:rFonts w:ascii="Times New Roman" w:hAnsi="Times New Roman" w:cs="Times New Roman"/>
          <w:bCs/>
          <w:sz w:val="20"/>
          <w:szCs w:val="20"/>
        </w:rPr>
        <w:t>Corresponding author.</w:t>
      </w:r>
      <w:r w:rsidRPr="005D2D1E">
        <w:rPr>
          <w:rFonts w:ascii="Times New Roman" w:hAnsi="Times New Roman" w:cs="Times New Roman"/>
          <w:sz w:val="20"/>
          <w:szCs w:val="20"/>
        </w:rPr>
        <w:t xml:space="preserve"> devrimpesen@iyte.edu.tr</w:t>
      </w:r>
    </w:p>
    <w:p w14:paraId="50C2A226" w14:textId="77777777" w:rsidR="00C84773" w:rsidRPr="005D2D1E" w:rsidRDefault="00C84773" w:rsidP="005D2D1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BF8248" w14:textId="1AE05B8B" w:rsidR="005D2D1E" w:rsidRPr="005D2D1E" w:rsidRDefault="004A4014" w:rsidP="005D2D1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D2D1E">
        <w:rPr>
          <w:rFonts w:ascii="Times New Roman" w:hAnsi="Times New Roman" w:cs="Times New Roman"/>
          <w:b/>
          <w:bCs/>
          <w:sz w:val="20"/>
          <w:szCs w:val="20"/>
        </w:rPr>
        <w:t>Supp. Figure</w:t>
      </w:r>
      <w:r w:rsidR="005D2D1E" w:rsidRPr="005D2D1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D2D1E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5D2D1E" w:rsidRPr="005D2D1E">
        <w:rPr>
          <w:rFonts w:ascii="Times New Roman" w:hAnsi="Times New Roman" w:cs="Times New Roman"/>
          <w:sz w:val="20"/>
          <w:szCs w:val="20"/>
        </w:rPr>
        <w:t>Coomassie blue staining was used to detect the presence of proteins on coverslips.</w:t>
      </w:r>
    </w:p>
    <w:p w14:paraId="241BC166" w14:textId="2F290D7E" w:rsidR="005D2D1E" w:rsidRPr="005D2D1E" w:rsidRDefault="005D2D1E" w:rsidP="005D2D1E">
      <w:pPr>
        <w:spacing w:line="240" w:lineRule="auto"/>
        <w:rPr>
          <w:rFonts w:ascii="Times New Roman" w:hAnsi="Times New Roman" w:cs="Times New Roman"/>
          <w:sz w:val="20"/>
          <w:szCs w:val="20"/>
          <w:lang w:val="tr-TR"/>
        </w:rPr>
      </w:pPr>
      <w:r w:rsidRPr="005D2D1E">
        <w:rPr>
          <w:rFonts w:ascii="Times New Roman" w:hAnsi="Times New Roman" w:cs="Times New Roman"/>
          <w:sz w:val="20"/>
          <w:szCs w:val="20"/>
          <w:lang w:val="tr-TR"/>
        </w:rPr>
        <w:t>Coomassie blue staining for coverslips coated with different proteins at different concentrations. 0.1mg/ml Matrigel, 0.05mg/ml collagen, 0.1mg/ml poly-l-lysine (PLL). A culture medium without FBS(serum-free) coated coverslip was used as a control.</w:t>
      </w:r>
    </w:p>
    <w:p w14:paraId="54F75A76" w14:textId="795BA94C" w:rsidR="005D2D1E" w:rsidRPr="005D2D1E" w:rsidRDefault="005D2D1E" w:rsidP="005232D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tr-TR"/>
        </w:rPr>
      </w:pPr>
      <w:r w:rsidRPr="005D2D1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7AD3E7" wp14:editId="05A02318">
            <wp:extent cx="1883664" cy="23317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3664" cy="233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3D71A" w14:textId="6B6EFE52" w:rsidR="007D05B5" w:rsidRPr="005D2D1E" w:rsidRDefault="007D05B5" w:rsidP="005D2D1E">
      <w:pPr>
        <w:spacing w:line="240" w:lineRule="auto"/>
        <w:rPr>
          <w:sz w:val="20"/>
          <w:szCs w:val="20"/>
        </w:rPr>
      </w:pPr>
    </w:p>
    <w:p w14:paraId="1AECDE61" w14:textId="25D1428C" w:rsidR="007D05B5" w:rsidRPr="005D2D1E" w:rsidRDefault="007D05B5" w:rsidP="005D2D1E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D2D1E">
        <w:rPr>
          <w:rFonts w:ascii="Times New Roman" w:hAnsi="Times New Roman" w:cs="Times New Roman"/>
          <w:b/>
          <w:bCs/>
          <w:sz w:val="20"/>
          <w:szCs w:val="20"/>
        </w:rPr>
        <w:t>Supp.</w:t>
      </w:r>
      <w:r w:rsidR="005D2D1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D2D1E">
        <w:rPr>
          <w:rFonts w:ascii="Times New Roman" w:hAnsi="Times New Roman" w:cs="Times New Roman"/>
          <w:b/>
          <w:bCs/>
          <w:sz w:val="20"/>
          <w:szCs w:val="20"/>
        </w:rPr>
        <w:t>Fıgure</w:t>
      </w:r>
      <w:r w:rsidR="005D2D1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D2D1E"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Pr="005D2D1E">
        <w:rPr>
          <w:rFonts w:ascii="Times New Roman" w:hAnsi="Times New Roman" w:cs="Times New Roman"/>
          <w:bCs/>
          <w:sz w:val="20"/>
          <w:szCs w:val="20"/>
        </w:rPr>
        <w:t>DNAse-1 treatment at 200 U/mL on decellularized coverslips was sufficient for eliminating cell-free nuclei prior to analysis.</w:t>
      </w:r>
    </w:p>
    <w:p w14:paraId="29B6C0F1" w14:textId="0563328C" w:rsidR="007D05B5" w:rsidRDefault="005D2D1E" w:rsidP="005D2D1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tr-TR"/>
        </w:rPr>
      </w:pPr>
      <w:r w:rsidRPr="005D2D1E">
        <w:rPr>
          <w:rFonts w:ascii="Times New Roman" w:hAnsi="Times New Roman" w:cs="Times New Roman"/>
          <w:sz w:val="20"/>
          <w:szCs w:val="20"/>
        </w:rPr>
        <w:t xml:space="preserve">DNAse-1 treatment at 200 U/mL on decellularized coverslips was sufficient for eliminating cell-free nuclei prior to analysis. </w:t>
      </w:r>
      <w:r w:rsidRPr="005D2D1E">
        <w:rPr>
          <w:rFonts w:ascii="Times New Roman" w:hAnsi="Times New Roman" w:cs="Times New Roman"/>
          <w:sz w:val="20"/>
          <w:szCs w:val="20"/>
          <w:lang w:val="tr-TR"/>
        </w:rPr>
        <w:t xml:space="preserve">A. </w:t>
      </w:r>
      <w:r w:rsidR="00093CAC">
        <w:rPr>
          <w:rFonts w:ascii="Times New Roman" w:hAnsi="Times New Roman" w:cs="Times New Roman"/>
          <w:sz w:val="20"/>
          <w:szCs w:val="20"/>
          <w:lang w:val="tr-TR"/>
        </w:rPr>
        <w:t>Fluorescence</w:t>
      </w:r>
      <w:r w:rsidRPr="005D2D1E">
        <w:rPr>
          <w:rFonts w:ascii="Times New Roman" w:hAnsi="Times New Roman" w:cs="Times New Roman"/>
          <w:sz w:val="20"/>
          <w:szCs w:val="20"/>
          <w:lang w:val="tr-TR"/>
        </w:rPr>
        <w:t xml:space="preserve"> and phase contrast images.  MDA-MB-231 cells (cc) in culture, ccECM without treatment, ccECM with 100 U/ml DNAse treatment, ccECM with 200 U/ml DNAse treatment.  Cells were cultured for  5 days.</w:t>
      </w:r>
    </w:p>
    <w:p w14:paraId="682A239F" w14:textId="6D5E7F1A" w:rsidR="005D2D1E" w:rsidRPr="005D2D1E" w:rsidRDefault="005D2D1E" w:rsidP="005232DA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tr-TR"/>
        </w:rPr>
      </w:pPr>
      <w:bookmarkStart w:id="0" w:name="_GoBack"/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3F075F" wp14:editId="405EFBF5">
            <wp:extent cx="3328416" cy="14630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8416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505F4B9" w14:textId="41CCD557" w:rsidR="007D05B5" w:rsidRDefault="007D05B5" w:rsidP="005D2D1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tr-TR"/>
        </w:rPr>
      </w:pPr>
      <w:r w:rsidRPr="005D2D1E">
        <w:rPr>
          <w:rFonts w:ascii="Times New Roman" w:hAnsi="Times New Roman" w:cs="Times New Roman"/>
          <w:b/>
          <w:bCs/>
          <w:sz w:val="20"/>
          <w:szCs w:val="20"/>
          <w:lang w:val="tr-TR"/>
        </w:rPr>
        <w:lastRenderedPageBreak/>
        <w:t>Supp.</w:t>
      </w:r>
      <w:r w:rsidR="005D2D1E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 </w:t>
      </w:r>
      <w:r w:rsidRPr="005D2D1E">
        <w:rPr>
          <w:rFonts w:ascii="Times New Roman" w:hAnsi="Times New Roman" w:cs="Times New Roman"/>
          <w:b/>
          <w:bCs/>
          <w:sz w:val="20"/>
          <w:szCs w:val="20"/>
          <w:lang w:val="tr-TR"/>
        </w:rPr>
        <w:t>Table</w:t>
      </w:r>
      <w:r w:rsidR="005D2D1E">
        <w:rPr>
          <w:rFonts w:ascii="Times New Roman" w:hAnsi="Times New Roman" w:cs="Times New Roman"/>
          <w:b/>
          <w:bCs/>
          <w:sz w:val="20"/>
          <w:szCs w:val="20"/>
          <w:lang w:val="tr-TR"/>
        </w:rPr>
        <w:t xml:space="preserve"> 1. </w:t>
      </w:r>
      <w:r w:rsidRPr="005D2D1E">
        <w:rPr>
          <w:rFonts w:ascii="Times New Roman" w:hAnsi="Times New Roman" w:cs="Times New Roman"/>
          <w:bCs/>
          <w:sz w:val="20"/>
          <w:szCs w:val="20"/>
          <w:lang w:val="tr-TR"/>
        </w:rPr>
        <w:t>Forward and reverse primers were used in this study to reveal CAFs’ marker expression</w:t>
      </w:r>
      <w:r w:rsidRPr="005D2D1E">
        <w:rPr>
          <w:rFonts w:ascii="Times New Roman" w:hAnsi="Times New Roman" w:cs="Times New Roman"/>
          <w:sz w:val="20"/>
          <w:szCs w:val="20"/>
          <w:lang w:val="tr-TR"/>
        </w:rPr>
        <w:t>.</w:t>
      </w:r>
    </w:p>
    <w:tbl>
      <w:tblPr>
        <w:tblW w:w="9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3240"/>
        <w:gridCol w:w="3240"/>
      </w:tblGrid>
      <w:tr w:rsidR="005D2D1E" w:rsidRPr="005D2D1E" w14:paraId="4AB43467" w14:textId="77777777" w:rsidTr="005D2D1E">
        <w:trPr>
          <w:trHeight w:val="311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BDA5C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enes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4BA96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orward (5’---3</w:t>
            </w:r>
            <w:r w:rsidRPr="005D2D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tr-TR"/>
              </w:rPr>
              <w:t>’</w:t>
            </w: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 Primers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46EB0D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Reverse (5’---3</w:t>
            </w:r>
            <w:r w:rsidRPr="005D2D1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tr-TR"/>
              </w:rPr>
              <w:t>’</w:t>
            </w: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) Primers</w:t>
            </w:r>
          </w:p>
        </w:tc>
      </w:tr>
      <w:tr w:rsidR="005D2D1E" w:rsidRPr="005D2D1E" w14:paraId="6318F4AC" w14:textId="77777777" w:rsidTr="005D2D1E">
        <w:trPr>
          <w:trHeight w:val="311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B35B8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BP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8E009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AGAAGGCCTTGTGCTCACC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978D6A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CTGCTCTGACTTTAGCACCT</w:t>
            </w:r>
          </w:p>
        </w:tc>
      </w:tr>
      <w:tr w:rsidR="005D2D1E" w:rsidRPr="005D2D1E" w14:paraId="0663D91E" w14:textId="77777777" w:rsidTr="005D2D1E">
        <w:trPr>
          <w:trHeight w:val="311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F4A2B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Viment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7D2BBC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CTAACCAACGACAAAGCCC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3BC84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GTTCAAGGTCAAGACGTGC</w:t>
            </w:r>
          </w:p>
        </w:tc>
      </w:tr>
      <w:tr w:rsidR="005D2D1E" w:rsidRPr="005D2D1E" w14:paraId="0E0DEC97" w14:textId="77777777" w:rsidTr="005D2D1E">
        <w:trPr>
          <w:trHeight w:val="311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CFA1D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CTA2/α-SMA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63F671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CAATGTCCCAGCCATGTAT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F20099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AGCACGATGCCAGTTGT</w:t>
            </w:r>
          </w:p>
        </w:tc>
      </w:tr>
      <w:tr w:rsidR="005D2D1E" w:rsidRPr="005D2D1E" w14:paraId="433E2918" w14:textId="77777777" w:rsidTr="005D2D1E">
        <w:trPr>
          <w:trHeight w:val="311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3A0BD6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AP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E4E650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AAAGAAAGGTGCCAATA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644F2D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ATCAGTGCGTCCATCA</w:t>
            </w:r>
          </w:p>
        </w:tc>
      </w:tr>
      <w:tr w:rsidR="005D2D1E" w:rsidRPr="005D2D1E" w14:paraId="4C9137FE" w14:textId="77777777" w:rsidTr="005D2D1E">
        <w:trPr>
          <w:trHeight w:val="311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BB5CF4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DGFRβ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9D150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ACA CGG GAG AAT ACT TTT GC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0FA748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GTT CCT CGG CAT CAT TAG GG</w:t>
            </w:r>
          </w:p>
        </w:tc>
      </w:tr>
      <w:tr w:rsidR="005D2D1E" w:rsidRPr="005D2D1E" w14:paraId="6E41DF57" w14:textId="77777777" w:rsidTr="005D2D1E">
        <w:trPr>
          <w:trHeight w:val="291"/>
        </w:trPr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DE602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SP-1/s100A4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DD9A7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TCCACAAGTACTCGGGCAAAG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63D07A" w14:textId="77777777" w:rsidR="005D2D1E" w:rsidRPr="005D2D1E" w:rsidRDefault="005D2D1E" w:rsidP="005D2D1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2D1E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CTCTTGGAAGTCCACCTCGT</w:t>
            </w:r>
          </w:p>
        </w:tc>
      </w:tr>
    </w:tbl>
    <w:p w14:paraId="6A214DE2" w14:textId="77777777" w:rsidR="005D2D1E" w:rsidRPr="005D2D1E" w:rsidRDefault="005D2D1E" w:rsidP="005D2D1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tr-TR"/>
        </w:rPr>
      </w:pPr>
    </w:p>
    <w:p w14:paraId="15557AB7" w14:textId="5A763105" w:rsidR="007D05B5" w:rsidRPr="005D2D1E" w:rsidRDefault="007D05B5" w:rsidP="005D2D1E">
      <w:pPr>
        <w:spacing w:line="240" w:lineRule="auto"/>
        <w:rPr>
          <w:sz w:val="20"/>
          <w:szCs w:val="20"/>
        </w:rPr>
      </w:pPr>
    </w:p>
    <w:p w14:paraId="4E17BAFA" w14:textId="58DFB124" w:rsidR="007D05B5" w:rsidRPr="005D2D1E" w:rsidRDefault="007D05B5" w:rsidP="005D2D1E">
      <w:pPr>
        <w:spacing w:line="240" w:lineRule="auto"/>
        <w:rPr>
          <w:sz w:val="20"/>
          <w:szCs w:val="20"/>
        </w:rPr>
      </w:pPr>
    </w:p>
    <w:p w14:paraId="11820513" w14:textId="7192BA15" w:rsidR="007D05B5" w:rsidRPr="005D2D1E" w:rsidRDefault="007D05B5" w:rsidP="005D2D1E">
      <w:pPr>
        <w:spacing w:line="240" w:lineRule="auto"/>
        <w:rPr>
          <w:sz w:val="20"/>
          <w:szCs w:val="20"/>
        </w:rPr>
      </w:pPr>
    </w:p>
    <w:p w14:paraId="389A8987" w14:textId="3EACE5DB" w:rsidR="007D05B5" w:rsidRPr="005D2D1E" w:rsidRDefault="007D05B5" w:rsidP="005D2D1E">
      <w:pPr>
        <w:spacing w:line="240" w:lineRule="auto"/>
        <w:rPr>
          <w:sz w:val="20"/>
          <w:szCs w:val="20"/>
        </w:rPr>
      </w:pPr>
    </w:p>
    <w:p w14:paraId="1F12BFDD" w14:textId="285F0324" w:rsidR="007D05B5" w:rsidRPr="005D2D1E" w:rsidRDefault="007D05B5" w:rsidP="005D2D1E">
      <w:pPr>
        <w:spacing w:line="240" w:lineRule="auto"/>
        <w:rPr>
          <w:sz w:val="20"/>
          <w:szCs w:val="20"/>
        </w:rPr>
      </w:pPr>
    </w:p>
    <w:sectPr w:rsidR="007D05B5" w:rsidRPr="005D2D1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Myriad Pro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Myriad Pro"/>
    <w:charset w:val="00"/>
    <w:family w:val="swiss"/>
    <w:pitch w:val="variable"/>
    <w:sig w:usb0="00000001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CB5B93"/>
    <w:multiLevelType w:val="hybridMultilevel"/>
    <w:tmpl w:val="1436CE6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AD669B"/>
    <w:multiLevelType w:val="hybridMultilevel"/>
    <w:tmpl w:val="1436CE6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tTC2MDA2tTQ2NjJV0lEKTi0uzszPAykwrAUA0Np3BiwAAAA="/>
  </w:docVars>
  <w:rsids>
    <w:rsidRoot w:val="00EB6192"/>
    <w:rsid w:val="00093CAC"/>
    <w:rsid w:val="00163151"/>
    <w:rsid w:val="004A4014"/>
    <w:rsid w:val="004B0AFD"/>
    <w:rsid w:val="005232DA"/>
    <w:rsid w:val="005D2D1E"/>
    <w:rsid w:val="007603A9"/>
    <w:rsid w:val="007D05B5"/>
    <w:rsid w:val="00C84773"/>
    <w:rsid w:val="00EB6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03EF75"/>
  <w15:chartTrackingRefBased/>
  <w15:docId w15:val="{DDEB1984-614B-47FD-BED5-39A18938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01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1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1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1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1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1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1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1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1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1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1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1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1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1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1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1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1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1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1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1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1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1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1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1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1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1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1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1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1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19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A4014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40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93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ÜP YÖNDEM</dc:creator>
  <cp:keywords/>
  <dc:description/>
  <cp:lastModifiedBy>DEVRIM PESEN OKVUR</cp:lastModifiedBy>
  <cp:revision>2</cp:revision>
  <dcterms:created xsi:type="dcterms:W3CDTF">2024-03-25T10:58:00Z</dcterms:created>
  <dcterms:modified xsi:type="dcterms:W3CDTF">2024-03-25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0c961aded3be44bef127301e1efc71fd6f8577464fd468cab6048f9e42bf92</vt:lpwstr>
  </property>
</Properties>
</file>